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 </w:t>
      </w:r>
      <w:r>
        <w:rPr>
          <w:rFonts w:cs="Arial" w:ascii="Arial" w:hAnsi="Arial"/>
          <w:b/>
          <w:bCs/>
          <w:lang w:val="en-US"/>
        </w:rPr>
        <w:t>Text S1</w:t>
      </w:r>
    </w:p>
    <w:p>
      <w:pPr>
        <w:pStyle w:val="Normal"/>
        <w:spacing w:lineRule="auto" w:line="360" w:before="280" w:after="2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Cs/>
          <w:lang w:val="en-US"/>
        </w:rPr>
        <w:t xml:space="preserve">The genome of </w:t>
      </w:r>
      <w:r>
        <w:rPr>
          <w:rFonts w:cs="Arial" w:ascii="Arial" w:hAnsi="Arial"/>
          <w:bCs/>
          <w:i/>
          <w:lang w:val="en-US"/>
        </w:rPr>
        <w:t>Galleria mellonella</w:t>
      </w:r>
      <w:r>
        <w:rPr>
          <w:rFonts w:cs="Arial" w:ascii="Arial" w:hAnsi="Arial"/>
          <w:bCs/>
          <w:lang w:val="en-US"/>
        </w:rPr>
        <w:t xml:space="preserve"> has not been sequenced. The contigs were selected following the transcriptomic analysis of </w:t>
      </w:r>
      <w:r>
        <w:rPr>
          <w:rFonts w:cs="Arial" w:ascii="Arial" w:hAnsi="Arial"/>
          <w:bCs/>
          <w:i/>
          <w:lang w:val="en-US"/>
        </w:rPr>
        <w:t>G. mellonella</w:t>
      </w:r>
      <w:r>
        <w:rPr>
          <w:rFonts w:cs="Arial" w:ascii="Arial" w:hAnsi="Arial"/>
          <w:bCs/>
          <w:lang w:val="en-US"/>
        </w:rPr>
        <w:t xml:space="preserve">, as reported by Vogel </w:t>
      </w:r>
      <w:r>
        <w:rPr>
          <w:rFonts w:cs="Arial" w:ascii="Arial" w:hAnsi="Arial"/>
          <w:bCs/>
          <w:i/>
          <w:lang w:val="en-US"/>
        </w:rPr>
        <w:t>et al.</w:t>
      </w:r>
      <w:r>
        <w:rPr>
          <w:rFonts w:cs="Arial" w:ascii="Arial" w:hAnsi="Arial"/>
          <w:bCs/>
          <w:lang w:val="en-US"/>
        </w:rPr>
        <w:t xml:space="preserve"> 2011 [29]. </w:t>
      </w:r>
      <w:r>
        <w:rPr>
          <w:rStyle w:val="Highlight"/>
          <w:rFonts w:cs="Arial" w:ascii="Arial" w:hAnsi="Arial"/>
          <w:i/>
          <w:lang w:val="en-US"/>
        </w:rPr>
        <w:t>G. mellonella</w:t>
      </w:r>
      <w:r>
        <w:rPr>
          <w:rFonts w:cs="Arial" w:ascii="Arial" w:hAnsi="Arial"/>
          <w:lang w:val="en-US"/>
        </w:rPr>
        <w:t xml:space="preserve"> transcriptome was characterized on Roche 454-FLX platform combined with traditional Sanger sequencing. The complete set of sequences were subjected to a protein translated BLASTx search and a gene ontology (GO) analysis using Blast2GO. </w:t>
      </w:r>
      <w:r>
        <w:rPr>
          <w:rFonts w:cs="Arial" w:ascii="Arial" w:hAnsi="Arial"/>
        </w:rPr>
        <w:t>Contig sequences, the information about their open reading frames (ORFs), and sequence of the contig used for RT PCR amplification selected for the present study are presented</w:t>
      </w:r>
      <w:r>
        <w:rPr>
          <w:rFonts w:cs="Arial" w:ascii="Arial" w:hAnsi="Arial"/>
          <w:lang w:val="en-US"/>
        </w:rPr>
        <w:t xml:space="preserve">. </w:t>
      </w:r>
    </w:p>
    <w:p>
      <w:pPr>
        <w:pStyle w:val="Normal"/>
        <w:ind w:left="360" w:hanging="0"/>
        <w:rPr/>
      </w:pPr>
      <w:r>
        <w:rPr>
          <w:rFonts w:cs="Arial" w:ascii="Arial" w:hAnsi="Arial"/>
          <w:b/>
          <w:lang w:val="en-US"/>
        </w:rPr>
        <w:t>1. Contig21310</w:t>
      </w:r>
    </w:p>
    <w:p>
      <w:pPr>
        <w:pStyle w:val="Normal"/>
        <w:ind w:left="360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  <w:lang w:val="en-US"/>
        </w:rPr>
        <w:t>TTTTTTTTTTTTTGTTATTCAATATTTATTGAGAAAATTGCGTTATCAGTAATGATAAACAATAAATTAATTAAATATTAGGATTTAAATAAGAAAAAAGACCATTTAAATCCT</w:t>
      </w:r>
      <w:r>
        <w:rPr>
          <w:rFonts w:cs="Arial" w:ascii="Arial" w:hAnsi="Arial"/>
        </w:rPr>
        <w:t>AAATACAACAAATAGCTTTACATTACAATGTTTTAATATTAAAAACGTAAATGTACAAACATAAACACTATAATATAGTAGAGTGTCAACACCAGTGTTATTTTTATTCACAAAGAGTTAACAAAAAGGAAGGCAGATGCATTTAGGCCCCGCGGTGCATCGGATATTAAATTGTGTATCTACATTAAACAATTCACTAACGCCAAGCTAAATTTATTGACTAGCAGCACCATCTACTTCCATTGTCTGCGTTTCTGCCTTATCACCTTTATCGTCCACTTGCATTACTTCTACCTTATTTATTTCTTTACCTTCTATTTGTTCCTTATTGCTATCTACATTTGCTTTCTTATCTTTACTTTTATCGCGTTTCTTCGTATTTTTAGCACCTTTAGTGGCCTTCTTTTCTTCTTTCTTTTCGGCCTCTTGTTTGGTTTCAGTTTTTTGTTTGGATGCTTCGTTATCTACAGGTCGCGTGTCAGTTACCTCAGGCTGGGCACCCTCTTTATTGGTTTCCAGTTTTTGTTCCTGTGATTTTGGCACCTCAGTTTTTTCATTAGCAGCCTTAACGACCTGTTCCTGAGCCTCTGGCTGAGCTGCCTGATGCTCATCAGTTTTAATTTCCTCTTTGGTATCTTTCATCTCTACTTCACCATTCTCTGTAATCTTATTTGTGTTTTGAACATTTTCAGCATTTTCCTTCATTTCAACATCATTTTGTGGTTGAGGAACTTCCTGGGGTTGAGGTGTACTTCCACCTTTGTTTTCAGCTTTAGCTTCTAATACTGCTATACATTTCTGAATACATTTAATGGCCTCCTTTCTTGCCTGCCTAATGTTTTCTTTACCGTCTGTTTCAATATTATCTAATTTAATGAGATTCCTCGTTAACATCTCATCTAGATAAATGTACTGCTTGTCTTTTTTAGTACCTGTGAAGTTTTCGACGTCAGTCATTAGGTTTAAGACATCTGTTTGAATACTAAGGATTTGAGAAATTGGATCATTAGCTGTTTGCTGTTGTGGTTTGGGCTGAG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ORFs (NCBI ORF Finder)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rPr/>
      </w:pPr>
      <w:r>
        <w:rPr>
          <w:rFonts w:cs="Arial" w:ascii="Arial" w:hAnsi="Arial"/>
        </w:rPr>
        <w:t>Frame</w:t>
        <w:tab/>
        <w:tab/>
        <w:t>From</w:t>
        <w:tab/>
        <w:tab/>
        <w:t>To</w:t>
        <w:tab/>
        <w:t>Lengt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-3</w:t>
        <w:tab/>
        <w:tab/>
        <w:t>328</w:t>
        <w:tab/>
        <w:tab/>
        <w:t>1071</w:t>
        <w:tab/>
        <w:t>74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+1</w:t>
        <w:tab/>
        <w:tab/>
        <w:t>718</w:t>
        <w:tab/>
        <w:tab/>
        <w:t>897</w:t>
        <w:tab/>
        <w:t>18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-1</w:t>
        <w:tab/>
        <w:tab/>
        <w:t>597</w:t>
        <w:tab/>
        <w:t>..</w:t>
        <w:tab/>
        <w:t>725</w:t>
        <w:tab/>
        <w:t>12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+3</w:t>
        <w:tab/>
        <w:tab/>
        <w:t>567</w:t>
        <w:tab/>
        <w:t>..</w:t>
        <w:tab/>
        <w:t>674</w:t>
        <w:tab/>
        <w:t>108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HTMLPreformatted"/>
        <w:spacing w:lineRule="auto" w:line="36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Sequence amplified by RT PCR</w:t>
      </w:r>
    </w:p>
    <w:p>
      <w:pPr>
        <w:pStyle w:val="HTMLPreformatted"/>
        <w:spacing w:lineRule="auto" w:line="360"/>
        <w:rPr/>
      </w:pPr>
      <w:r>
        <w:rPr>
          <w:rFonts w:eastAsia="Arial" w:cs="Arial" w:ascii="Arial" w:hAnsi="Arial"/>
          <w:sz w:val="24"/>
          <w:szCs w:val="24"/>
        </w:rPr>
        <w:t xml:space="preserve">                                 </w:t>
      </w:r>
      <w:r>
        <w:rPr>
          <w:rFonts w:cs="Arial" w:ascii="Arial" w:hAnsi="Arial"/>
          <w:sz w:val="24"/>
          <w:szCs w:val="24"/>
        </w:rPr>
        <w:t xml:space="preserve">Start                                       Sequence </w:t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sz w:val="24"/>
          <w:szCs w:val="24"/>
        </w:rPr>
        <w:t>LEFT PRIMER         674                     GCAGCCTTAACGACCTGTTC</w:t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sz w:val="24"/>
          <w:szCs w:val="24"/>
        </w:rPr>
        <w:t>RIGHT PRIMER       866                     GTACACCTCAACCCCAGGAA</w:t>
      </w:r>
    </w:p>
    <w:p>
      <w:pPr>
        <w:pStyle w:val="HTMLPreformatted"/>
        <w:spacing w:lineRule="auto" w:line="360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  <w:lang w:val="en-IN"/>
        </w:rPr>
      </w:pPr>
      <w:r>
        <w:rPr>
          <w:rFonts w:cs="Arial" w:ascii="Arial" w:hAnsi="Arial"/>
          <w:b/>
          <w:lang w:val="en-IN"/>
        </w:rPr>
        <w:t>Contig15362</w:t>
      </w:r>
    </w:p>
    <w:p>
      <w:pPr>
        <w:pStyle w:val="Normal"/>
        <w:ind w:left="360" w:hanging="0"/>
        <w:rPr>
          <w:rFonts w:ascii="Arial" w:hAnsi="Arial" w:cs="Arial"/>
          <w:b/>
          <w:b/>
          <w:lang w:val="en-IN"/>
        </w:rPr>
      </w:pPr>
      <w:r>
        <w:rPr>
          <w:rFonts w:cs="Arial" w:ascii="Arial" w:hAnsi="Arial"/>
          <w:b/>
          <w:lang w:val="en-IN"/>
        </w:rPr>
      </w:r>
    </w:p>
    <w:p>
      <w:pPr>
        <w:pStyle w:val="Normal"/>
        <w:ind w:left="360" w:hanging="0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  <w:t>CGTCAATATGTCTGATACTTTTTAATTACTTCATTTAATTTATTTATTTAATATACCAGTTTACTTTGAGTACTTTACATATTTTATTTCAATAACTTGATTTTGTTTTCCTTTTTTCCTTAATCATAATTTAATATTGGAAGTATTTTCTATTTCCAATGGTATCATAAGTTATACAAATAGTAATTTAATTAGTTATATTACAGTTGATTATAAATATGTCCAATAATCAAGACGAAATTATTGAAAGGTCCCATGTAAAAAATTTACCGTATGCGGAATATCGAAATGCATTAAATTTTAATAAGGATCAATGTGAAATTATCGCTAAGTTGGCAAATATGAAAATATCATTCAATGAAACAAGTAAACCTGGAGAATTGTTAATGAAAATGTTATACAGAGGAGGATGTACTGTACAGAACTTTAGAAGATTAAAAGAAGCTGCAGAAAATGTTCAATCAATACTAAAATACTATATACCTCAGTCAAAAGTTGCCATACTCATAGGAAATGATAAATATGTAAATTTAGCAAAATTGGCAACACCATCCATAGATTGTGATTCTCTATCTTCAAACCTGAAGAACTTAGGATTTGTTGTTGTGACAATAAAAAACACAGCTAGCAGTGATTTAAGAGAAATATTATCTAAAATATTTAGCTACATCCCAGAGGATTCATATTGTTTCATTTTCTACGCTGGACATGGCTGTGAATTAGTAAATACAAAATGTATGTTGGGAATTGACTGCCCCACAGAAGATATAAAGTTAGAACACTGTGTTACTGAGAATTTTGTTTTAGAGCAAGTGTATAAGTGCAAACCGGATCTTTGTGTTTTAATTATGGATATGTGTAGGATAAACTTAGATAGGAATGCAAATCCACAGATCTATTCATCTATATGTACAGTAGAATCCTACAATGTACATAAAAATCTATTAATAGGATACTCTACTCAGTCATCAAAAGCTGCATATGAAGTGTTACAGATAGAATGCTCTACCACTATTAATGATACTTACGAGCTAAAGACAGGCGATTCAGCAAGGATTGTGCCCGGTGGTAGTCAATATGTAAATGCCTTATGCACAAGATTAGGAGACAATCTTGATATTAGTAGTTTGTTGGATGCAGTACATAGAGATGTTGAACATTCTATGAAGAAACAAAAACCAATAAAAGTTCAATGGGGTGTTGAGAAGAGATCATTGTATGATTCAACCGCAGGTGACGAAACTAGTGTTTTAAATGCATTAAAAGATTTTTCAAAACATTACAAGGATTATTGCCATGCTTTTTAAAATTTTATTTTT</w:t>
      </w:r>
    </w:p>
    <w:p>
      <w:pPr>
        <w:pStyle w:val="Normal"/>
        <w:ind w:left="360" w:hanging="0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ORFs (NCBI ORF Finder)</w:t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IN"/>
        </w:rPr>
        <w:t>Frame</w:t>
        <w:tab/>
        <w:tab/>
        <w:t>From</w:t>
        <w:tab/>
        <w:tab/>
        <w:t>To</w:t>
        <w:tab/>
        <w:t>Length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IN"/>
        </w:rPr>
        <w:t>+3</w:t>
        <w:tab/>
        <w:tab/>
        <w:t xml:space="preserve">            219</w:t>
        <w:tab/>
        <w:t xml:space="preserve">          1307</w:t>
        <w:tab/>
        <w:t xml:space="preserve"> 1089</w:t>
      </w:r>
    </w:p>
    <w:p>
      <w:pPr>
        <w:pStyle w:val="Normal"/>
        <w:ind w:left="360" w:hanging="0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b/>
          <w:i/>
          <w:sz w:val="24"/>
          <w:szCs w:val="24"/>
        </w:rPr>
        <w:t>Sequence amplified by RT PCR</w:t>
      </w:r>
    </w:p>
    <w:p>
      <w:pPr>
        <w:pStyle w:val="HTMLPreformatted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p>
      <w:pPr>
        <w:pStyle w:val="HTMLPreformatted"/>
        <w:spacing w:lineRule="auto" w:line="360"/>
        <w:rPr/>
      </w:pPr>
      <w:r>
        <w:rPr>
          <w:rFonts w:eastAsia="Arial" w:cs="Arial" w:ascii="Arial" w:hAnsi="Arial"/>
          <w:sz w:val="24"/>
          <w:szCs w:val="24"/>
        </w:rPr>
        <w:t xml:space="preserve">                                 </w:t>
      </w:r>
      <w:r>
        <w:rPr>
          <w:rFonts w:cs="Arial" w:ascii="Arial" w:hAnsi="Arial"/>
          <w:sz w:val="24"/>
          <w:szCs w:val="24"/>
        </w:rPr>
        <w:t xml:space="preserve">Start                   Sequence  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sz w:val="24"/>
          <w:szCs w:val="24"/>
        </w:rPr>
        <w:t>LEFT PRIMER      1028      CGAGCTAAAGACAGGCGATT</w:t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sz w:val="24"/>
          <w:szCs w:val="24"/>
        </w:rPr>
        <w:t>RIGHT PRIMER     1237     TCACCTGCGGTTGAATCATA</w:t>
      </w:r>
    </w:p>
    <w:p>
      <w:pPr>
        <w:pStyle w:val="HTMLPreformatted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b/>
          <w:color w:val="000000"/>
          <w:lang w:val="en-IN"/>
        </w:rPr>
        <w:t>Contig01327_1.f1.exp</w:t>
      </w:r>
    </w:p>
    <w:p>
      <w:pPr>
        <w:pStyle w:val="Normal"/>
        <w:rPr>
          <w:rFonts w:ascii="Arial" w:hAnsi="Arial" w:cs="Arial"/>
          <w:b/>
          <w:b/>
          <w:color w:val="000000"/>
          <w:lang w:val="en-IN"/>
        </w:rPr>
      </w:pPr>
      <w:r>
        <w:rPr>
          <w:rFonts w:cs="Arial" w:ascii="Arial" w:hAnsi="Arial"/>
          <w:b/>
          <w:color w:val="000000"/>
          <w:lang w:val="en-IN"/>
        </w:rPr>
      </w:r>
    </w:p>
    <w:p>
      <w:pPr>
        <w:pStyle w:val="Normal"/>
        <w:ind w:left="360" w:hanging="0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  <w:t>TAGTCACATGTTGCACATTCTCGTTTACGCGCGCTGGTCATGGCAGCTCAATACACGTTCGAGATTTTTATTACTATCGAGTGAAAAATAAAATAAAAAAATGCAGGAATTTTTTTAATTTTTGAATTTAGAAATTTAGGAAATGATTTTTCTTCGGGGGAAAAAATATAAATAGAACAAAAGATAAAGAATGAGATTAATACCACTTTTAAAAGATAGTTATTATTTTTTCAAGAGACGTTTTTTTTGATATTATGGATCTCATTAGTGACGTATATTTTCTACAATACATACATGTTTTATTTTAATGGACGCCAATTTTATTATATAAGAAGAATTCTAGGGTTAGGATTATGTATATCCCGTGGCACGGCATCAGTTATCAATTTATGTTGCGCTTTGGTATTACTTCCGCTGTGCAAGAAACTCAACCAAGTACTCTACCGGATCCTATCGAAATTGTGGCCGAATTTATTTTTCTTTTGGTTGGAGAGAGCGAAGAGTTTCCACATGACAGTCGCTGTAACTCTTGTGATGTTTGCTTTGGTTCACTCCGTTTCTCACTTTGTCAATTTGTGGAATTTCTCGAGAAGTTATGATGAGAGAATGAAGGAGATCAATTTTGCTAAATATAAAAATGAAAGTCCATTTTTCTTATTGCTAAGTCAGCCTGGATTGACTGGTGTATCGATGTTGATCATTATATTGTTGATGGGAATGACCTCTATGAGAGTAGTACGGAGAAATATTTACAACGCGTTCTGGTACACCCATCAGCTCTACATGCTGTTTATAGCTTTACTAATAGTTCATCCCCTAAGTGGTGTGTTAAAAGAAGAAATATTAGATGATGTCGAATCTAGTCCTATTACTAGTCATGAAGAAGGCTGGAGCAATAGCTCGTCAATAGATACTCATAAGTTTATTTCAATCAGATCAAAGACTTGGACATGGATGGCGTTTCCGCTTGGATGCTTTTTGATCGATCTACTTTGGAGGATATCGTCACGAAACCGTGCAAGAGTGCATATTCTAGAAGTAACTCACATGCCGGGACGGACTCTAAGCTTGACATTGAGCTGTCCACACAATCAGTTCATGTGTAGAATGGGACAGTACATTTTGCTTCAGTGTTTGGATATATCACTTTTAGAGTGGCATCCCTTTACTGTTGTGAAGGTACCCACATCTAATTCAAGAAATTTCGTTGTATGGGTCCGAGTCAAAGGTGATTGGACGGAACATTTAGAAATGCTATTATTGGAAAATGGCGCTAATAGATTAAGTTTTCTAGTGGATGGTGCGTTCTCAAGCCCGATGGAGGGCGCAGCTGCGGACGAAGTGGCGTTATGCGTGGCCGCCGGTGTTGGCATCACACCATTTGTATCACTGTTACATCACATGTTACTGAAGCCAAGAACCAAATTACCGGGCAGAATACATTTGTTATGGATTGTTCGAACTGAGGAAGAAATTACATGGCTCGCTGATTTAGCAAATGACACTATATTGCAACTGAGAGACGCTAACCGACCTGACAGATTACATATAGAATTTTATGTAACAGGCACAAAAGGAAATGATATCAAAGCATTTGAAGGTAAAGAAGAATGTTCTGCAACTCATATGGTAGTTATTAATGAAAAAGGCAAAATAACTCATGCATTATCTAATAATGAGAAAAGTATGACGGATGACGAAAAAGCAAGTCTTCTAACACCAAATAGAAGAAGACATGCTTGTACTGATGATGAAAAACGGAATAATTTAAACCATATGAAATACTATGAAATCGCAAAAGAATATCCTTTATTGGGATGCAGATTGAAAAGAGGTAGACCACATTGGGATCGCGTATTTGGATATTGGGTGCATTTATATCCCCACAAACGACTGAATTTATATTGTTGTGGGACAAAAAAATTAGTGAAATCATTGAAAAATAAATGTAAATATATTACTAGTAATACAAAAACCAAAATCACGATAGTTCATGAAAGATTTTCTTAATAAATAAATGTATTTGTATTCTTTTTATTACAATACAGTGTGTTGATTCAAAAAAAAA</w:t>
      </w:r>
    </w:p>
    <w:p>
      <w:pPr>
        <w:pStyle w:val="Normal"/>
        <w:ind w:left="360" w:hanging="0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ORFs (NCBI ORF Finder)</w:t>
      </w:r>
    </w:p>
    <w:p>
      <w:pPr>
        <w:pStyle w:val="Normal"/>
        <w:rPr>
          <w:rFonts w:ascii="Arial" w:hAnsi="Arial" w:cs="Arial"/>
          <w:b/>
          <w:b/>
          <w:i/>
          <w:i/>
          <w:lang w:val="en-IN"/>
        </w:rPr>
      </w:pPr>
      <w:r>
        <w:rPr>
          <w:rFonts w:cs="Arial" w:ascii="Arial" w:hAnsi="Arial"/>
          <w:b/>
          <w:i/>
          <w:lang w:val="en-IN"/>
        </w:rPr>
      </w:r>
    </w:p>
    <w:p>
      <w:pPr>
        <w:pStyle w:val="Normal"/>
        <w:rPr/>
      </w:pPr>
      <w:r>
        <w:rPr>
          <w:rFonts w:cs="Arial" w:ascii="Arial" w:hAnsi="Arial"/>
          <w:lang w:val="en-IN"/>
        </w:rPr>
        <w:t>Frame</w:t>
        <w:tab/>
        <w:tab/>
        <w:t>From</w:t>
        <w:tab/>
        <w:tab/>
        <w:t>To</w:t>
        <w:tab/>
        <w:t>Length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+1</w:t>
        <w:tab/>
        <w:tab/>
        <w:t xml:space="preserve">295       </w:t>
        <w:tab/>
        <w:t>2010</w:t>
        <w:tab/>
        <w:t>1716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-1</w:t>
        <w:tab/>
        <w:tab/>
        <w:t xml:space="preserve">1670    </w:t>
        <w:tab/>
        <w:t>1936</w:t>
        <w:tab/>
        <w:t>267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-3</w:t>
        <w:tab/>
        <w:tab/>
        <w:t xml:space="preserve">1128    </w:t>
        <w:tab/>
        <w:t>1373</w:t>
        <w:tab/>
        <w:t>246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+3</w:t>
        <w:tab/>
        <w:tab/>
        <w:t xml:space="preserve">354      </w:t>
        <w:tab/>
        <w:t>599</w:t>
        <w:tab/>
        <w:t>246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+3</w:t>
        <w:tab/>
        <w:tab/>
        <w:t xml:space="preserve">951      </w:t>
        <w:tab/>
        <w:t>1106</w:t>
        <w:tab/>
        <w:t>156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-1</w:t>
        <w:tab/>
        <w:tab/>
        <w:t xml:space="preserve">932      </w:t>
        <w:tab/>
        <w:t>1075</w:t>
        <w:tab/>
        <w:t>144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+3</w:t>
        <w:tab/>
        <w:tab/>
        <w:t xml:space="preserve">3          </w:t>
        <w:tab/>
        <w:t>125</w:t>
        <w:tab/>
        <w:t>123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-2</w:t>
        <w:tab/>
        <w:tab/>
        <w:t xml:space="preserve">1543     </w:t>
        <w:tab/>
        <w:t>1662</w:t>
        <w:tab/>
        <w:t>120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+3</w:t>
        <w:tab/>
        <w:tab/>
        <w:t xml:space="preserve">1350     </w:t>
        <w:tab/>
        <w:t>1466</w:t>
        <w:tab/>
        <w:t>117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+2</w:t>
        <w:tab/>
        <w:tab/>
        <w:t xml:space="preserve">1298    </w:t>
        <w:tab/>
        <w:t>1411</w:t>
        <w:tab/>
        <w:t>114</w:t>
      </w:r>
    </w:p>
    <w:p>
      <w:pPr>
        <w:pStyle w:val="Normal"/>
        <w:rPr/>
      </w:pPr>
      <w:r>
        <w:rPr>
          <w:rFonts w:cs="Arial" w:ascii="Arial" w:hAnsi="Arial"/>
          <w:lang w:val="en-IN"/>
        </w:rPr>
        <w:t>-2</w:t>
        <w:tab/>
        <w:tab/>
        <w:t xml:space="preserve">661      </w:t>
        <w:tab/>
        <w:t>774</w:t>
        <w:tab/>
        <w:t>114</w:t>
      </w:r>
    </w:p>
    <w:p>
      <w:pPr>
        <w:pStyle w:val="Normal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b/>
          <w:i/>
          <w:sz w:val="24"/>
          <w:szCs w:val="24"/>
        </w:rPr>
        <w:t>Sequence amplified by RT PCR</w:t>
      </w:r>
    </w:p>
    <w:p>
      <w:pPr>
        <w:pStyle w:val="HTMLPreformatted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p>
      <w:pPr>
        <w:pStyle w:val="HTMLPreformatted"/>
        <w:spacing w:lineRule="auto" w:line="360"/>
        <w:rPr/>
      </w:pPr>
      <w:r>
        <w:rPr>
          <w:rFonts w:eastAsia="Arial" w:cs="Arial" w:ascii="Arial" w:hAnsi="Arial"/>
          <w:sz w:val="24"/>
          <w:szCs w:val="24"/>
        </w:rPr>
        <w:t xml:space="preserve">                 </w:t>
      </w:r>
      <w:r>
        <w:rPr>
          <w:rFonts w:cs="Arial" w:ascii="Arial" w:hAnsi="Arial"/>
          <w:sz w:val="24"/>
          <w:szCs w:val="24"/>
        </w:rPr>
        <w:t xml:space="preserve">Start                                Sequence </w:t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sz w:val="24"/>
          <w:szCs w:val="24"/>
        </w:rPr>
        <w:t>LEFT PRIMER        1067                GCTTGACATTGAGCTGTCCA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IGHT PRIMER     1240                CCGTCCAATCACCTTTGACT</w:t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HTMLPreformatted"/>
        <w:numPr>
          <w:ilvl w:val="0"/>
          <w:numId w:val="1"/>
        </w:numPr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ontig17373_1.exp</w:t>
      </w:r>
    </w:p>
    <w:p>
      <w:pPr>
        <w:pStyle w:val="HTMLPreformatted"/>
        <w:ind w:left="360" w:hanging="0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HTMLPreformatted"/>
        <w:ind w:left="360" w:hanging="0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  <w:t>TTTTTTTTTTTTTTTTTTTGCTGCAAAATGTTTTTAATTCGAAATATCTCTTAAGTACCTTTTATAAATTGACTATTACGATAAAATTTAAGAGAATACTATTAAACACACCATAAAAAAACTACATACTGTAAAAAAGATTTCTAGGTAAAATAAAAACATGATGATAAAATGCACTTTATAACATTAAAAATTAAAACTTGTATTTTTAATTTAACATTTTAGTTCTTTCATCAGTAAAATGTTACCTACACGCACTTTGAATGCTAAAGTAATAGGAGTTGATTATTATCAAGAATGTCTTCACCAATATTTTTCCAAAGACTTGACCAAATCTTTAGGATCTACATTGGGTCCATGTCGTTCAACAGGAACTCCGTCCTTGTCCACAATGAATTTCGTAAAATTCCACTTAATTGAACTGCCCAGGGTACCGCCTTGTTTATGCTTTAAGAATTTCCATAATTGGCTAGCATTGTCCCCATTAACATCGATTTTTTCAAACAAATCGAATTTCACTTTGCGATCAGCAGCGAAACAAACGATGTCTTCGGAGTTTCCTGGTTCTTGACCGGCGAATTGGTTGCAGGGAAATGCCAGGATTCGCAATCCTTTAGTCTCTGCATATTGTTCGTATAGTTCATTAAGTTGTTTGTAGTTATTTGCAGTAAGACCACACTGTGAGGCAACATTCACAATAATACAAACGTGACCTTTGTATATATCTAGTTTTACATCAGCACCTTTTATATTTTTGACGGTGAATTCATGAATAGACGTAGCCGACTTAAAATCGGGATTATCCACTGCCATTTTGCTGCAAAAAAGTATTGTGCTAAATTGTGACCGTGCTAAGCAAACTACATTACTAATAATAGGTACAATAAGCTTCGATACCGCTTTAGAACCAATTGTCATAGTGGACGGTATGTCTTATTTAAAGGAAAAATGAAAGTAACTATATCACTTATCACCATAAATCTATTGCGGTGATAAAATAGCAATTGGTTACACTTCGATTACACAACAATACAATACAGATTACTTAGAAAAAAA</w:t>
      </w:r>
    </w:p>
    <w:p>
      <w:pPr>
        <w:pStyle w:val="HTMLPreformatted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ORFs (NCBI ORF Finder)</w:t>
      </w:r>
    </w:p>
    <w:p>
      <w:pPr>
        <w:pStyle w:val="HTMLPreformatted"/>
        <w:rPr>
          <w:rFonts w:ascii="Arial" w:hAnsi="Arial" w:cs="Arial"/>
          <w:b/>
          <w:b/>
          <w:i/>
          <w:i/>
          <w:sz w:val="24"/>
          <w:szCs w:val="24"/>
          <w:lang w:val="en-US"/>
        </w:rPr>
      </w:pPr>
      <w:r>
        <w:rPr>
          <w:rFonts w:cs="Arial" w:ascii="Arial" w:hAnsi="Arial"/>
          <w:b/>
          <w:i/>
          <w:sz w:val="24"/>
          <w:szCs w:val="24"/>
          <w:lang w:val="en-US"/>
        </w:rPr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  <w:lang w:val="en-US"/>
        </w:rPr>
        <w:t>Frame</w:t>
        <w:tab/>
        <w:tab/>
        <w:t>From</w:t>
        <w:tab/>
        <w:tab/>
        <w:t>To</w:t>
        <w:tab/>
        <w:t>Length</w:t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  <w:lang w:val="de-DE"/>
        </w:rPr>
        <w:t>-1</w:t>
        <w:tab/>
        <w:tab/>
        <w:t xml:space="preserve">304     </w:t>
        <w:tab/>
        <w:t xml:space="preserve">              918</w:t>
        <w:tab/>
        <w:t xml:space="preserve">  615</w:t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  <w:lang w:val="de-DE"/>
        </w:rPr>
        <w:t>+2</w:t>
        <w:tab/>
        <w:tab/>
        <w:t xml:space="preserve">242     </w:t>
        <w:tab/>
        <w:t xml:space="preserve">               571</w:t>
        <w:tab/>
        <w:t xml:space="preserve">  330</w:t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  <w:lang w:val="de-DE"/>
        </w:rPr>
        <w:t>-2</w:t>
        <w:tab/>
        <w:tab/>
        <w:t>516</w:t>
        <w:tab/>
        <w:tab/>
        <w:t>692</w:t>
        <w:tab/>
        <w:t xml:space="preserve">  177</w:t>
      </w:r>
    </w:p>
    <w:p>
      <w:pPr>
        <w:pStyle w:val="HTMLPreformatted"/>
        <w:rPr/>
      </w:pPr>
      <w:r>
        <w:rPr>
          <w:rFonts w:cs="Arial" w:ascii="Arial" w:hAnsi="Arial"/>
          <w:sz w:val="24"/>
          <w:szCs w:val="24"/>
          <w:lang w:val="de-DE"/>
        </w:rPr>
        <w:t>+1</w:t>
        <w:tab/>
        <w:tab/>
        <w:t>298</w:t>
        <w:tab/>
        <w:tab/>
        <w:t>420</w:t>
        <w:tab/>
        <w:t xml:space="preserve">  123</w:t>
      </w:r>
    </w:p>
    <w:p>
      <w:pPr>
        <w:pStyle w:val="HTMLPreformatted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b/>
          <w:i/>
          <w:sz w:val="24"/>
          <w:szCs w:val="24"/>
        </w:rPr>
        <w:t>Sequence amplified by  RT PCR</w:t>
      </w:r>
    </w:p>
    <w:p>
      <w:pPr>
        <w:pStyle w:val="HTMLPreformatted"/>
        <w:spacing w:lineRule="auto" w:line="360"/>
        <w:ind w:left="360" w:hanging="0"/>
        <w:rPr/>
      </w:pPr>
      <w:r>
        <w:rPr>
          <w:rFonts w:eastAsia="Arial" w:cs="Arial" w:ascii="Arial" w:hAnsi="Arial"/>
          <w:sz w:val="24"/>
          <w:szCs w:val="24"/>
          <w:lang w:val="en-GB"/>
        </w:rPr>
        <w:t xml:space="preserve">                               </w:t>
      </w:r>
      <w:r>
        <w:rPr>
          <w:rFonts w:cs="Arial" w:ascii="Arial" w:hAnsi="Arial"/>
          <w:sz w:val="24"/>
          <w:szCs w:val="24"/>
          <w:lang w:val="en-GB"/>
        </w:rPr>
        <w:t>From                         Sequence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LEFT PRIMER             674         CCACACTGTGAGGCAACATT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RIGHT PRIMER          861          GTTTGCTTAGCACGGTCACA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HTMLPreformatted"/>
        <w:numPr>
          <w:ilvl w:val="0"/>
          <w:numId w:val="1"/>
        </w:numPr>
        <w:spacing w:lineRule="auto" w:line="36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Contig20595_1.exp</w:t>
      </w:r>
    </w:p>
    <w:p>
      <w:pPr>
        <w:pStyle w:val="HTMLPreformatted"/>
        <w:spacing w:lineRule="auto" w:line="36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HTMLPreformatted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AAAAAAGAATGTTTTGTTTTGTACCTGTTTCTACTATTTATAAAAGTACACAAATATTATAATTATAGTAAAAAATATTTGCTAAATAGTCAATACCGATAATAATTTCATGAAATACAAAGTAAATGTGCGTAAATTTTAACAATGATCTTAATTTTATGAAAAGTATCTTAAAATAACTACAGGCTAAAGATAATAATAAAAGCATTTGTTGTGAAACTGACTAGCAAATTTTGACAACATCGGTGCCGTACATTTATTGATGAGGATTCTTTTGTATGAATATGACGTGATACGTAATCTTTCATTCAGTGTAAATCTTTTAACCGCACGCCAGGGTCATCGGAGGACAGTCTGCTTTCTTCTGTGATAGCAGTGCTGGTCATGTTGCCACTCTTTCTGGAGTCCGTCGGTATGTGAGGTAGACCGCGGATGCTACGGTACCTTCTGACAATCAAGTTGCGCACTTTCTTCTTCCAAACAAAGATCATAAATATGAAGAAACCAAGCATTATGTTTGAGATATCGATTATCACCCAATACAAGTTGGAGCCACCGACGGCGAAACTGATCAGTTCCACAGACCAATTTATACCCATCACGACAAACAACTTCAGGTATAAGGAAAATCTCTGTTTGTCATTCTTCATTTTGTCTTTTGATGTTGACTTGGATCCCTTTAAAATTGAAGTCTCCTGTTTGATGGAGCGTATACGATGTGCTGTCACCGAGAAGAACACTATGTTGCATACAACCAGCACTAGGACTGGTGCGAAGAAGTATATCAGCTCACTCAGCCAATTGTCGAACCAACACCTCCGGTCTCCAAAGCCTGGCTTGATAACGCTGGGTGGCAAGTTAGCGTATTGCATGCCGATGGTAACTGCAGTCAATAGAAACGGAATACCCCATGCGTATGCACTGTATATGGTGAAACGTCTTGTTTCCCGGCGCTTTGATGTACTGCTGCCTCGGTAGCCACTGAACGTCCTCCAGATATCGAAGCACATGACGTTAAGCCAGAAAAAGCTCGACTGGAATGCGTAGTATACGATGAAAGCAATAATTACACATCCTGTCATAGCTATCCTCATTTGACCAGACTGAATCTTCAGGTATGCCAGGAATATGTAGGCCACAATAAGACCTGAGCAATACGCCATCAGGCACATACCATGTAGGTTTCGTAGCTCAGGAATGAACGCGTACACAACAAAAGTTGCGATCAGGAATGGCACGGATAATAGAAGT</w:t>
      </w:r>
    </w:p>
    <w:p>
      <w:pPr>
        <w:pStyle w:val="HTMLPreformatted"/>
        <w:spacing w:lineRule="auto" w:line="360"/>
        <w:rPr>
          <w:rFonts w:ascii="Arial" w:hAnsi="Arial" w:eastAsia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  </w:t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ORFs (NCBI ORF Finder)</w:t>
      </w:r>
    </w:p>
    <w:p>
      <w:pPr>
        <w:pStyle w:val="HTMLPreformatted"/>
        <w:rPr>
          <w:rFonts w:ascii="Arial" w:hAnsi="Arial" w:cs="Arial"/>
          <w:b/>
          <w:b/>
          <w:i/>
          <w:i/>
          <w:sz w:val="24"/>
          <w:szCs w:val="24"/>
          <w:lang w:val="en-GB"/>
        </w:rPr>
      </w:pPr>
      <w:r>
        <w:rPr>
          <w:rFonts w:cs="Arial" w:ascii="Arial" w:hAnsi="Arial"/>
          <w:b/>
          <w:i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IN"/>
        </w:rPr>
        <w:t>Frame</w:t>
        <w:tab/>
        <w:tab/>
        <w:t>From</w:t>
        <w:tab/>
        <w:tab/>
        <w:t>To</w:t>
        <w:tab/>
        <w:t>Length</w:t>
      </w:r>
    </w:p>
    <w:p>
      <w:pPr>
        <w:pStyle w:val="Normal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  <w:t>-2</w:t>
        <w:tab/>
        <w:tab/>
        <w:t>310</w:t>
        <w:tab/>
        <w:tab/>
        <w:t>1173</w:t>
        <w:tab/>
        <w:t>864</w:t>
      </w:r>
    </w:p>
    <w:p>
      <w:pPr>
        <w:pStyle w:val="Normal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  <w:t>+2</w:t>
        <w:tab/>
        <w:tab/>
        <w:t>434</w:t>
        <w:tab/>
        <w:tab/>
        <w:t>979</w:t>
        <w:tab/>
        <w:t>546</w:t>
      </w:r>
    </w:p>
    <w:p>
      <w:pPr>
        <w:pStyle w:val="Normal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  <w:t>-3</w:t>
        <w:tab/>
        <w:tab/>
        <w:t>39</w:t>
        <w:tab/>
        <w:tab/>
        <w:t>209</w:t>
        <w:tab/>
        <w:t>171</w:t>
      </w:r>
    </w:p>
    <w:p>
      <w:pPr>
        <w:pStyle w:val="Normal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  <w:t>-2</w:t>
        <w:tab/>
        <w:tab/>
        <w:t>181</w:t>
        <w:tab/>
        <w:tab/>
        <w:t>309</w:t>
        <w:tab/>
        <w:t>129</w:t>
      </w:r>
    </w:p>
    <w:p>
      <w:pPr>
        <w:pStyle w:val="Normal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  <w:t>-1</w:t>
        <w:tab/>
        <w:tab/>
        <w:t>641</w:t>
        <w:tab/>
        <w:tab/>
        <w:t>751</w:t>
        <w:tab/>
        <w:t>111</w:t>
      </w:r>
    </w:p>
    <w:p>
      <w:pPr>
        <w:pStyle w:val="Normal"/>
        <w:rPr>
          <w:rFonts w:ascii="Arial" w:hAnsi="Arial" w:cs="Arial"/>
          <w:lang w:val="en-IN"/>
        </w:rPr>
      </w:pPr>
      <w:r>
        <w:rPr>
          <w:rFonts w:cs="Arial" w:ascii="Arial" w:hAnsi="Arial"/>
          <w:lang w:val="en-IN"/>
        </w:rPr>
        <w:t>+3</w:t>
        <w:tab/>
        <w:tab/>
        <w:t>264</w:t>
        <w:tab/>
        <w:tab/>
        <w:t>371</w:t>
        <w:tab/>
        <w:t>108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HTMLPreformatted"/>
        <w:spacing w:lineRule="auto" w:line="36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Sequence amplified by RT PCR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                             </w:t>
      </w:r>
      <w:r>
        <w:rPr>
          <w:rFonts w:cs="Arial" w:ascii="Arial" w:hAnsi="Arial"/>
          <w:b/>
          <w:sz w:val="24"/>
          <w:szCs w:val="24"/>
          <w:lang w:val="en-GB"/>
        </w:rPr>
        <w:t>From                                    Sequence</w:t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>LEFT PRIMER            1006                   GCACATGACGTTAAGCCAGA</w:t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>RIGHT PRIMER         1236                   CCATTCCTGATCGCAACTTT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b/>
          <w:lang w:val="en-GB"/>
        </w:rPr>
        <w:t>6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US"/>
        </w:rPr>
        <w:t>Contig15265_1.f1.exp</w:t>
      </w:r>
    </w:p>
    <w:p>
      <w:pPr>
        <w:pStyle w:val="Normal"/>
        <w:ind w:left="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GTTAGCATGAGAATTTGGGTGGTGTTACACGCATATTCTGCTAACGTTATTGTGGCCGTATTTATTTATGTGTCAAAAAGTTCGCGCACTATGAATACATAACAAATTACAGTTTTATTAATAAATAAAATAATACTTTGTTTCTGATATGATTATTTGTGGTATGAAGTGGTTTTGTGATGAATTTATTTTAGTGCAGTGAAAAGATTTTGTGCATTTATCGAATTTGGTGATTTGTCATCACATATATTTTTGTTTTCTTTTTACAAAAGAATTACAGAACAGCTGATACTCAATACTACAAAAAATATATCTTAAACCTAAATTAAAGAATACAGAAGTATTCCATTTAAAAAACCTAAGACACACGTCTGCTACAATAATTAAAATAATGAAAGAAAAAATAATAATAATTAGTCTGGTAGTGGGCTATTTCCTACCAAGTATGACCAGTGGGTATAACAACAATTGTTGCGACACTGGTCAACAACTAAAAAAATCATAAGTGAAGATGGATTTACTGTAAATATACTATGTTTGGACCTTGCAACAAATAATACCACACCATTATCTATAACATGCAAGACGCCGGTCGCAATACTGGCAACATTTTATATAAATGATGAAGGCCACTTAGTTGTGCAGACTTCGGTAAATCATGATATTATCATAAAGTCAGGAGAATATTGTTTGTACCAAACATTATATACTTTGAAAGTATACAACAGAGTCATATTATGTACAGATGACAACGAGGATAAGAATGACATTGCTGATTCAGTAAAAGGCTACTGTATGTTGGTATCAGTCATATTTCTTATATTGACTGCAACGGTATATGCTGCTATTCCTGAATTAAGAGACCTCCTCGGCAAAAGCTTGATCAGTTTCTGTGGAAGCTTATCTATCGGCCTGTCGATATTGGTCATCATGAAATTGATGGCATATTCGAATATGTCACTTTGCGCAGTGAGAGGTTTTTTCGCATATTTTTTTATACTGTCGAGTTTCTTCTGGTCTAATGCAATGGCGATACAAATAATGTTTAGTATGAGGCGACCATGCCTGTTATATGACCGTGGATGGAGAGAGTTCTCGTGGTACTCTTTATACGCGTGGGGGTGTCCGGCCGTGCTTACAATAATCACGGCGATTGTCAACTTCCACCCCGGCGATCACCCCAAGCCTGGCATTGGATTGATGCACTGCTGGTTTGTAGGAAATCAACAATGGTACTACATGTACAGCGTGATGACAATTTTAATATTGGCTAATATTGGGATCTTCATTTGGACTTCAACCCGTTTTTGGTGTTTATCCTTTAATTCATCCCATGTTAAAGCCGTGAAATATAAGCTCATGCTTACGATTCGTCTATTCGTACTGATGGGAATACCTTGGATATTTGAAATGATCGGCTCGTTGGTAGAAACAAGTATAGTATGGGCAATAATAGATATAATCAACACACTGCAGGGCTTGTTTATATTCGTATTGCTAGTGTTGTTGCGGCGGCGTGCCATAAAAATGATGCTAAAACACGGCTGGTTGAATTGTGTGTCGGATAGCATCGAAAAGTATTTAGCACTCGCTGAAGACGAAGAAGATGTTGTCGAGCATACGATAGACGTCAGGATGGACGGTAACATTACGAACGTAAGAAAGTATTGTTATAAAATAACAAAGCATTGATTTTATGTTAATGTAAAATGGTACAAACTAAGTAATTCGAAACGAGAAACTATCCGCGGATAGGTACTAACATTTTGACATCGTGAAGTTATGTTGAAAGGAACTTAATTCACAGTAATTAAGTATTGAGACTGTAATTTACAAAGAAAACGGACGTTTTGCAGAAATAATATACTCTAAAAAATGCGATTTCAATTTTGAATACATCGCAAGATAAAGAGATGTTACGTAAAATATTTACAATGAAGGTTACATTCTAAATATTGGATGTTTACGTATAGATTTAGGTTCGCAACAAATGTTTAGCTCCGTAAAGAAGAATGGCAGAATCTATCATAGTAAAA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ORFs (NCBI ORF Finder)</w:t>
      </w:r>
    </w:p>
    <w:p>
      <w:pPr>
        <w:pStyle w:val="Normal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Frame</w:t>
        <w:tab/>
        <w:tab/>
        <w:t>From</w:t>
        <w:tab/>
        <w:tab/>
        <w:t>To</w:t>
        <w:tab/>
        <w:t>Length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+2</w:t>
        <w:tab/>
        <w:tab/>
        <w:t>797</w:t>
        <w:tab/>
        <w:tab/>
        <w:t>1693</w:t>
        <w:tab/>
        <w:t>897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-2</w:t>
        <w:tab/>
        <w:tab/>
        <w:t>1237</w:t>
        <w:tab/>
        <w:tab/>
        <w:t>1650</w:t>
        <w:tab/>
        <w:t>414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+1</w:t>
        <w:tab/>
        <w:tab/>
        <w:t>1084</w:t>
        <w:tab/>
        <w:tab/>
        <w:t>1275</w:t>
        <w:tab/>
        <w:t>192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-2</w:t>
        <w:tab/>
        <w:tab/>
        <w:t>790</w:t>
        <w:tab/>
        <w:tab/>
        <w:t>933</w:t>
        <w:tab/>
        <w:t>144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+1</w:t>
        <w:tab/>
        <w:tab/>
        <w:t>1444</w:t>
        <w:tab/>
        <w:tab/>
        <w:t>1569</w:t>
        <w:tab/>
        <w:t>126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-2</w:t>
        <w:tab/>
        <w:tab/>
        <w:t>658</w:t>
        <w:tab/>
        <w:tab/>
        <w:t>771</w:t>
        <w:tab/>
        <w:t>114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+3</w:t>
        <w:tab/>
        <w:tab/>
        <w:t>393</w:t>
        <w:tab/>
        <w:tab/>
        <w:t>506</w:t>
        <w:tab/>
        <w:t>114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-1</w:t>
        <w:tab/>
        <w:tab/>
        <w:t>1583</w:t>
        <w:tab/>
        <w:tab/>
        <w:t>1690</w:t>
        <w:tab/>
        <w:t>108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TMLPreformatted"/>
        <w:spacing w:lineRule="auto" w:line="36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Sequence amplified by RT PCR</w:t>
      </w:r>
    </w:p>
    <w:p>
      <w:pPr>
        <w:pStyle w:val="HTMLPreformatted"/>
        <w:spacing w:lineRule="auto" w:line="360"/>
        <w:ind w:left="360" w:hanging="0"/>
        <w:rPr/>
      </w:pPr>
      <w:r>
        <w:rPr>
          <w:rFonts w:eastAsia="Arial" w:cs="Arial" w:ascii="Arial" w:hAnsi="Arial"/>
          <w:sz w:val="24"/>
          <w:szCs w:val="24"/>
          <w:lang w:val="en-GB"/>
        </w:rPr>
        <w:t xml:space="preserve">                                    </w:t>
      </w:r>
      <w:r>
        <w:rPr>
          <w:rFonts w:cs="Arial" w:ascii="Arial" w:hAnsi="Arial"/>
          <w:b/>
          <w:sz w:val="24"/>
          <w:szCs w:val="24"/>
          <w:lang w:val="en-GB"/>
        </w:rPr>
        <w:t xml:space="preserve">From                                 Sequence    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LEFT PRIMER                 1468              CACACTGCAGGGCTTGTTTA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RIGHT PRIMER               1644             CCGTCCATCCTGACGTCTAT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7. </w:t>
      </w:r>
      <w:r>
        <w:rPr>
          <w:rFonts w:cs="Arial" w:ascii="Arial" w:hAnsi="Arial"/>
          <w:b/>
          <w:sz w:val="24"/>
          <w:szCs w:val="24"/>
          <w:lang w:val="en-US"/>
        </w:rPr>
        <w:t>Contig19101_1.f1.exp</w:t>
      </w:r>
    </w:p>
    <w:p>
      <w:pPr>
        <w:pStyle w:val="HTMLPreformatted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CTTTGTAAGTCTTTCAGCAGAAGGCGCAATACCATTTAATGCTGAAGAGTATTCTGATATAAATGAACTTCGAGCCTTAGCTGAATTGATTGGGCCATATGGCATGAAACTATTGAGTGAAACTTTGATGTGGCATATTGCTAGCCAGGTTCAGGAGCTGAAGAAGTTAGTTGTGCAGAATAAAGAAGTGCTCCAAATGCTACGAACTAACTTTGACAAACCTGAAATCATGAGAGAACAATTCAAAAGATTACAACATGTTGACAATGTATTGCAAAGAATGACAATAATCGGTGTTATTTTGAGTTTCCGCCAAATAGCTCAAGAGTCCTTATTAGATGTTTTAGAAAGACGAATTCCATTTTTGATCAGTTCAATTAAAGATTTCCAACAGCAGTTACCTAGTGGTGATCCTATGCGGGTTATATCAGAGATGTGTTCAGCAGCTGGTCTGGCCTGTAAAGTAGATCCAACATTAGCTACTTCATTGCGACAACATAAAGCGGAATCAGAGGAAGAGGAACACTTGATTGTTTGTCTACTAATGGTTTTTGTAGCAGTATCATTACCGAGATTGGCCCGCAGTGAAGGTTCTTTTTATAGGCCATCTTTGGAAGGTCATGCTAACAACATACATTGCATTGCGCCAGCTGTCAATCACATATTTGGTGCGCTATTCACAATATGCGGACAAGGCGACATTGAGGATCGTATGAAGGAATTTTTAGCATTGGCGTCTTCCTCTTTGTTGCGGCTGGGTCAAGAGACTGATAAAGAAGCAATAAAAAATCGAGAATCTGTTTATCTACTTCTAGATCTGATTGTTCAGGAATCACCATTCCTAACGATGGATTTATTAGAATCATGCTTTCCATATGTACTGATACGTAATGCTTATCATGAAGTTTATAAACAAGAGCAAATGTTATTACATTCATAATGAATTCATCTTTGTAAAATGTATTTTCTAAAAGACTTCACTTTGTATTAGAATAGATCACCTCCTAATTTTATTCATAAAAGCTATAGCTTAATTACGATTTATTTTTTGTCATCTAAGTAAAGATATCAATAACCAGGTATATTGCATTTTTTGTGAACATTGGGAGTTTATCTATGTAGTGATTAAGTATAGAAATCAAATTCCAATATTATTAAGACTAGTATTTTTAGCTTCCGTATTTTACTGAGATTATTTTATTTTGCTTCTCAAGCAATTACTATAAGTATGTAGAGTATGAATGAATTGGCATTGAAAACCACTCTTTTGCAAATATGATTAAGCTTTAACAAGACTGGTGAATTGTTTAAGTTATTAAATTGTGCATACATAAGCCCTATTATAAAACAGTACATTATATGTGTTAATAAAATTAATTTTAAAATAGGTATTGTTTTATCGCTTATTTTCTTATTTACTACTATAGTTCTCCCTATAGCCTATTCAAATTTTAATAATAAAGTACAGAATAATGTTTGCGTAATAAATTTATGTACACTGTTTGTCAATTGTCATTAATACGTAACGCAGGAAAATATTGCCTACATAAAATAGTTGTAAAATTCCCAATAACTTTTAGCTGTCACAAATATCTAATCACGCAAGAATTTTTATTTTTACATTACTTTGTTTTTTCACCGCAAGTATCTACTATCCGTAAATCAATTTACATCAGTGTCCTTCCTAGTCTCAGGATCTTTTGAGGGCTATATATAAACTATTAATTGGCACATTCCTCATTAATGATTTTATAGTTAAAATCACACAGTGCTGTATTAATTAAAATATAATTGCATTGAATTATGAATAGAAATTAAGTGGATTAAGGCACTAGATTAAGAACTATGTACATTATTTATTTAATTTTAACTCACAATGTAGAGGTACTGCCACATAAATATAATTTTATCTGAACTAAACATTTCTCTAATATTTTCGAAAAATGTTGTCAACCATTAGAGAACTGGTGAGTGCAATATACGGTGACGTCTGAATGAATGAATGCAATTTTATTGCACCGTCACTGTTACCTACATTGGTGTTAAAAAATTGATATCTTTTAGGGCTGGAAGAATACTGACAGCAGTCATGTTTCATATAATACAACAAATATTCACATTAGGGTATGTATTCACTAAGAGCTTTAACTCAAATTTACGTTACTATTATGTTTACGTCGATAATTTGTAGGTATCGAAAAGGTAACTGAGCCTGTAACGGGTGGTTTTTGAAATTCAGATTTACACATAAACCTATCGAAATAAACGTGAACGTAGACCTAACGTCTTTGTATAACTCACATTAGAAGCTCTGAATCGTTAAGACGGAAACGGTACATGCTTGCTTATATTGTATTTATTACGTAAAAATGCCTCTGGCTATTAGCATTATGTACCTATGTATTGCTGTACAAAAATTGCCTCACACTTCAGTAATAATATCGTATTTCAAGTTCGAGTTATTATTGATATACTCGAATGCTCGTGGTGAATATTGACCCTTATTTATGCGCTTCTTTCATTTTAACAAAGATTTTGTACCTTGTTTGTATTTACATAAGTATATTAATTATCTACCTGTTTAA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ORFs (NCBI ORF Finder)</w:t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</w:r>
    </w:p>
    <w:p>
      <w:pPr>
        <w:pStyle w:val="HTMLPreformatted"/>
        <w:spacing w:lineRule="auto" w:line="360"/>
        <w:ind w:left="360" w:hanging="0"/>
        <w:rPr/>
      </w:pPr>
      <w:r>
        <w:rPr>
          <w:rFonts w:cs="Arial" w:ascii="Arial" w:hAnsi="Arial"/>
          <w:sz w:val="24"/>
          <w:szCs w:val="24"/>
          <w:lang w:val="en-GB"/>
        </w:rPr>
        <w:t>Frame</w:t>
        <w:tab/>
        <w:t>From</w:t>
        <w:tab/>
        <w:tab/>
        <w:t>To</w:t>
        <w:tab/>
        <w:t>Length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+3</w:t>
        <w:tab/>
        <w:tab/>
        <w:t>105</w:t>
        <w:tab/>
        <w:tab/>
        <w:t>941</w:t>
        <w:tab/>
        <w:t>837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-1</w:t>
        <w:tab/>
        <w:tab/>
        <w:t>679</w:t>
        <w:tab/>
        <w:tab/>
        <w:t>939</w:t>
        <w:tab/>
        <w:t>261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+2</w:t>
        <w:tab/>
        <w:tab/>
        <w:t>1493</w:t>
        <w:tab/>
        <w:tab/>
        <w:t>1705</w:t>
        <w:tab/>
        <w:t>213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+3</w:t>
        <w:tab/>
        <w:tab/>
        <w:t>2004</w:t>
        <w:tab/>
        <w:tab/>
        <w:t>2192</w:t>
        <w:tab/>
        <w:t>189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-2</w:t>
        <w:tab/>
        <w:tab/>
        <w:t>1929</w:t>
        <w:tab/>
        <w:tab/>
        <w:t>2099</w:t>
        <w:tab/>
        <w:t>171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-3</w:t>
        <w:tab/>
        <w:tab/>
        <w:t>1211</w:t>
        <w:tab/>
        <w:tab/>
        <w:t>1357</w:t>
        <w:tab/>
        <w:t>147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+1</w:t>
        <w:tab/>
        <w:tab/>
        <w:t>2371</w:t>
        <w:tab/>
        <w:tab/>
        <w:t>2499</w:t>
        <w:tab/>
        <w:t>129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-1</w:t>
        <w:tab/>
        <w:tab/>
        <w:t>481</w:t>
        <w:tab/>
        <w:tab/>
        <w:t>609</w:t>
        <w:tab/>
        <w:t>129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+2</w:t>
        <w:tab/>
        <w:tab/>
        <w:t>2480</w:t>
        <w:tab/>
        <w:tab/>
        <w:t>2585</w:t>
        <w:tab/>
        <w:t>107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-3</w:t>
        <w:tab/>
        <w:tab/>
        <w:t>1</w:t>
        <w:tab/>
        <w:tab/>
        <w:t>106</w:t>
        <w:tab/>
        <w:t>106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-1</w:t>
        <w:tab/>
        <w:tab/>
        <w:t>2146</w:t>
        <w:tab/>
        <w:tab/>
        <w:t>2250</w:t>
        <w:tab/>
        <w:t>105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HTMLPreformatted"/>
        <w:spacing w:lineRule="auto" w:line="36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Sequence amplified by RT PCR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                           </w:t>
      </w:r>
      <w:r>
        <w:rPr>
          <w:rFonts w:cs="Arial" w:ascii="Arial" w:hAnsi="Arial"/>
          <w:sz w:val="24"/>
          <w:szCs w:val="24"/>
          <w:lang w:val="en-GB"/>
        </w:rPr>
        <w:t xml:space="preserve">From                                              Sequence      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LEFT PRIMER          138                               ATTGCTAGCCAGGTTCAGGA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RIGHT PRIMER       323                               AGCTATTTGGCGGAAACTCA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b/>
          <w:lang w:val="en-GB"/>
        </w:rPr>
        <w:t xml:space="preserve">8. </w:t>
      </w:r>
      <w:r>
        <w:rPr>
          <w:rFonts w:cs="Arial" w:ascii="Arial" w:hAnsi="Arial"/>
          <w:b/>
          <w:color w:val="000000"/>
        </w:rPr>
        <w:t>Contig03093_1.exp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</w:r>
    </w:p>
    <w:p>
      <w:pPr>
        <w:pStyle w:val="HTMLPreformatted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AGCAGTGGTATCAACGCAGAGTACGCGGGAGTTTATGTATGTGTAAATACTTAATACCGCCGTCATCAAAAACATTTGAAATGATAATGTCTAATATTTAATTAATAAACCTCTTTTTAAGTAAAAAAAAATTTAAAACAAGAATTTGCAAATTTTTCTTCAAAAATAGGAATTGTGTTGAAGTGTCAGAACGATTTATTGCAAAAATTTTTATACCTGTAACCTAAAATGTTACTCCTGGGAGATGTTTTTCCTAATTTTACAGCAAGTACTACGGAGGGAGAAATAGTCTTTCATGATTGGTTAGGAGACTCATGGGGTATCCTGTTCTCCCATCCTTCTGATTTTACACCTGTATGCACAACAGAGCTTGCTCGAGTACTGAATTTATTGCCAGAGTTCAAAAAGCGCAATGTAAAAGTTATTGGCTTGTCATGTGACTCTATATCTTCTCATACAGAATGGTGCAAGGATATCAAATGTTATGGAGGTTACAATGAAGAATATAAGTTTCCATATCCAATTATTGCTGACAATGACCGTGCACTTGCAAGAAAGTTAGGGATGATGGATATGGATGAGTTGGATCCAGCTGGAATACCACTAACGGCTCGTGCTGTTTTCATTGTGGATCCCAACAAGAAATTTCGCCTGTCTTTTTTATATCCTGCTACTACTGGAAGAAACTTTGATGAGATATTGCGTGTACTGGATTCTTTGCAACTGACTGATAAAGCCAAGGTCGCTACACCCGTAGATTGGAAGATGGGAGATGACTGTATGGTGCTGCCGACTTTACCTGAAGACCAGGTGACCAAAGTTTTCCCACAAGGGGTCACAGTGGTACCCCTTCCCTCGGGCAAGAATTACCTGAAGAAGACTTCCTGCCCAAAGATATAAAATTTTCATATGATGATACTATGATATGATTTTGATATAATAATACTGTTATAAATTGTACCGCATGTACCTTATTTCATTGTATTTTTTTTAAAATAAACAAGTTAATTTTAAAAAAAAAAAAAAAAAAAAAAAAAAAA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i/>
          <w:i/>
          <w:lang w:val="en-US"/>
        </w:rPr>
      </w:pPr>
      <w:r>
        <w:rPr>
          <w:rFonts w:cs="Arial" w:ascii="Arial" w:hAnsi="Arial"/>
          <w:b/>
          <w:i/>
          <w:lang w:val="en-US"/>
        </w:rPr>
        <w:t>ORFs (NCBI ORF Finder)</w:t>
      </w:r>
    </w:p>
    <w:p>
      <w:pPr>
        <w:pStyle w:val="HTMLPreformatted"/>
        <w:spacing w:lineRule="auto" w:line="360"/>
        <w:rPr>
          <w:rFonts w:ascii="Arial" w:hAnsi="Arial" w:cs="Arial"/>
          <w:b/>
          <w:b/>
          <w:i/>
          <w:i/>
          <w:sz w:val="24"/>
          <w:szCs w:val="24"/>
          <w:lang w:val="en-GB"/>
        </w:rPr>
      </w:pPr>
      <w:r>
        <w:rPr>
          <w:rFonts w:cs="Arial" w:ascii="Arial" w:hAnsi="Arial"/>
          <w:b/>
          <w:i/>
          <w:sz w:val="24"/>
          <w:szCs w:val="24"/>
          <w:lang w:val="en-GB"/>
        </w:rPr>
      </w:r>
    </w:p>
    <w:p>
      <w:pPr>
        <w:pStyle w:val="HTMLPreformatted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>Frame</w:t>
        <w:tab/>
        <w:tab/>
        <w:t>From</w:t>
        <w:tab/>
        <w:tab/>
        <w:t>To</w:t>
        <w:tab/>
        <w:t>Length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+2</w:t>
        <w:tab/>
        <w:tab/>
        <w:t>230</w:t>
        <w:tab/>
        <w:tab/>
        <w:t>901</w:t>
        <w:tab/>
        <w:t>672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-1</w:t>
        <w:tab/>
        <w:tab/>
        <w:t>493</w:t>
        <w:tab/>
        <w:tab/>
        <w:t>627</w:t>
        <w:tab/>
        <w:t>135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-3</w:t>
        <w:tab/>
        <w:tab/>
        <w:t>797</w:t>
        <w:tab/>
        <w:tab/>
        <w:t>910</w:t>
        <w:tab/>
        <w:t>114</w:t>
      </w:r>
    </w:p>
    <w:p>
      <w:pPr>
        <w:pStyle w:val="HTMLPreformatted"/>
        <w:spacing w:lineRule="auto" w:line="360"/>
        <w:rPr>
          <w:rFonts w:ascii="Arial" w:hAnsi="Arial" w:eastAsia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  </w:t>
      </w:r>
    </w:p>
    <w:p>
      <w:pPr>
        <w:pStyle w:val="HTMLPreformatted"/>
        <w:spacing w:lineRule="auto" w:line="36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Sequence amplified by RT PCR</w:t>
      </w:r>
    </w:p>
    <w:p>
      <w:pPr>
        <w:pStyle w:val="HTMLPreformatted"/>
        <w:spacing w:lineRule="auto" w:line="360"/>
        <w:ind w:left="360" w:hanging="0"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                               </w:t>
      </w:r>
      <w:r>
        <w:rPr>
          <w:rFonts w:cs="Arial" w:ascii="Arial" w:hAnsi="Arial"/>
          <w:sz w:val="24"/>
          <w:szCs w:val="24"/>
          <w:lang w:val="en-GB"/>
        </w:rPr>
        <w:t>From                                   Sequence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LEFT PRIMER              531                       CTGACAATGACCGTGCACTT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RIGHT PRIMER           759                        TCTACGGGTGTAGCGACCTT</w:t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HTMLPreformatted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HTMLPreformatted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440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IN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12:43:00Z</dcterms:created>
  <dc:creator>KRISHNENDU</dc:creator>
  <dc:description/>
  <cp:keywords/>
  <dc:language>en-US</dc:language>
  <cp:lastModifiedBy> </cp:lastModifiedBy>
  <dcterms:modified xsi:type="dcterms:W3CDTF">2013-10-01T13:09:00Z</dcterms:modified>
  <cp:revision>6</cp:revision>
  <dc:subject/>
  <dc:title>1</dc:title>
</cp:coreProperties>
</file>